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1EDA3" w14:textId="60568E12" w:rsidR="0025583F" w:rsidRDefault="001E098E" w:rsidP="0025583F">
      <w:pPr>
        <w:rPr>
          <w:rFonts w:ascii="Arial" w:eastAsia="Arial Unicode MS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eastAsia="Arial Unicode MS" w:hAnsi="Arial" w:cs="Arial"/>
          <w:b/>
          <w:sz w:val="20"/>
          <w:szCs w:val="20"/>
        </w:rPr>
        <w:t>S7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="0025583F">
        <w:rPr>
          <w:rFonts w:ascii="Arial" w:eastAsia="Arial Unicode MS" w:hAnsi="Arial" w:cs="Arial"/>
          <w:b/>
          <w:sz w:val="20"/>
          <w:szCs w:val="20"/>
        </w:rPr>
        <w:t>. A</w:t>
      </w:r>
      <w:r w:rsidR="0025583F">
        <w:rPr>
          <w:rFonts w:ascii="Arial" w:eastAsia="Arial Unicode MS" w:hAnsi="Arial" w:cs="Arial" w:hint="eastAsia"/>
          <w:b/>
          <w:sz w:val="20"/>
          <w:szCs w:val="20"/>
        </w:rPr>
        <w:t>ntibodies</w:t>
      </w:r>
      <w:r w:rsidR="0025583F">
        <w:rPr>
          <w:rFonts w:ascii="Arial" w:eastAsia="Arial Unicode MS" w:hAnsi="Arial" w:cs="Arial"/>
          <w:b/>
          <w:sz w:val="20"/>
          <w:szCs w:val="20"/>
        </w:rPr>
        <w:t xml:space="preserve"> in this study</w:t>
      </w:r>
    </w:p>
    <w:p w14:paraId="0741F205" w14:textId="77777777" w:rsidR="000C3ECB" w:rsidRDefault="000C3EC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25"/>
        <w:gridCol w:w="2552"/>
        <w:gridCol w:w="1417"/>
        <w:gridCol w:w="1417"/>
      </w:tblGrid>
      <w:tr w:rsidR="00C02ED2" w:rsidRPr="0091064F" w14:paraId="1EC2713D" w14:textId="65E68992" w:rsidTr="00C02ED2">
        <w:trPr>
          <w:trHeight w:val="326"/>
        </w:trPr>
        <w:tc>
          <w:tcPr>
            <w:tcW w:w="2825" w:type="dxa"/>
            <w:noWrap/>
          </w:tcPr>
          <w:p w14:paraId="47ED41E9" w14:textId="34E4DE11" w:rsidR="00C02ED2" w:rsidRPr="0091064F" w:rsidRDefault="00C02ED2" w:rsidP="0025583F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name</w:t>
            </w:r>
          </w:p>
        </w:tc>
        <w:tc>
          <w:tcPr>
            <w:tcW w:w="2552" w:type="dxa"/>
          </w:tcPr>
          <w:p w14:paraId="74066C7F" w14:textId="52F1FF2E" w:rsidR="00C02ED2" w:rsidRPr="0091064F" w:rsidRDefault="00C02ED2" w:rsidP="0025583F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ompany</w:t>
            </w:r>
          </w:p>
        </w:tc>
        <w:tc>
          <w:tcPr>
            <w:tcW w:w="1417" w:type="dxa"/>
            <w:noWrap/>
          </w:tcPr>
          <w:p w14:paraId="357D30B5" w14:textId="15310BF0" w:rsidR="00C02ED2" w:rsidRPr="0091064F" w:rsidRDefault="00C02ED2" w:rsidP="0025583F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</w:t>
            </w:r>
            <w:r>
              <w:rPr>
                <w:rFonts w:ascii="Arial" w:eastAsia="Arial Unicode MS" w:hAnsi="Arial" w:cs="Arial" w:hint="eastAsia"/>
                <w:sz w:val="20"/>
                <w:szCs w:val="20"/>
              </w:rPr>
              <w:t>at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. number</w:t>
            </w:r>
          </w:p>
        </w:tc>
        <w:tc>
          <w:tcPr>
            <w:tcW w:w="1417" w:type="dxa"/>
          </w:tcPr>
          <w:p w14:paraId="583892D5" w14:textId="2D15E17D" w:rsidR="00C02ED2" w:rsidRDefault="00C02ED2" w:rsidP="0025583F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Applications</w:t>
            </w:r>
          </w:p>
        </w:tc>
      </w:tr>
      <w:tr w:rsidR="00C02ED2" w:rsidRPr="0091064F" w14:paraId="347EF524" w14:textId="0D65EBB2" w:rsidTr="00B258A1">
        <w:trPr>
          <w:trHeight w:val="297"/>
        </w:trPr>
        <w:tc>
          <w:tcPr>
            <w:tcW w:w="2825" w:type="dxa"/>
            <w:noWrap/>
            <w:hideMark/>
          </w:tcPr>
          <w:p w14:paraId="560B1909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H3K27me3</w:t>
            </w:r>
          </w:p>
        </w:tc>
        <w:tc>
          <w:tcPr>
            <w:tcW w:w="2552" w:type="dxa"/>
            <w:hideMark/>
          </w:tcPr>
          <w:p w14:paraId="02CC4112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17" w:type="dxa"/>
            <w:noWrap/>
            <w:hideMark/>
          </w:tcPr>
          <w:p w14:paraId="70E8F7FF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9733s</w:t>
            </w:r>
          </w:p>
        </w:tc>
        <w:tc>
          <w:tcPr>
            <w:tcW w:w="1417" w:type="dxa"/>
          </w:tcPr>
          <w:p w14:paraId="1A0FB7E0" w14:textId="5F172D20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C02ED2" w:rsidRPr="0091064F" w14:paraId="75CE72B5" w14:textId="680DC64B" w:rsidTr="00B258A1">
        <w:trPr>
          <w:trHeight w:val="297"/>
        </w:trPr>
        <w:tc>
          <w:tcPr>
            <w:tcW w:w="2825" w:type="dxa"/>
            <w:noWrap/>
            <w:hideMark/>
          </w:tcPr>
          <w:p w14:paraId="058F2818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H3K9me3</w:t>
            </w:r>
          </w:p>
        </w:tc>
        <w:tc>
          <w:tcPr>
            <w:tcW w:w="2552" w:type="dxa"/>
            <w:hideMark/>
          </w:tcPr>
          <w:p w14:paraId="6001D52B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17" w:type="dxa"/>
            <w:noWrap/>
            <w:hideMark/>
          </w:tcPr>
          <w:p w14:paraId="415BB228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13969s</w:t>
            </w:r>
          </w:p>
        </w:tc>
        <w:tc>
          <w:tcPr>
            <w:tcW w:w="1417" w:type="dxa"/>
          </w:tcPr>
          <w:p w14:paraId="737D14BE" w14:textId="0DD6950F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C02ED2" w:rsidRPr="0091064F" w14:paraId="4CB78D07" w14:textId="2091B3A3" w:rsidTr="00B258A1">
        <w:trPr>
          <w:trHeight w:val="283"/>
        </w:trPr>
        <w:tc>
          <w:tcPr>
            <w:tcW w:w="2825" w:type="dxa"/>
            <w:noWrap/>
            <w:hideMark/>
          </w:tcPr>
          <w:p w14:paraId="0C138337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H3K4me3</w:t>
            </w:r>
          </w:p>
        </w:tc>
        <w:tc>
          <w:tcPr>
            <w:tcW w:w="2552" w:type="dxa"/>
            <w:hideMark/>
          </w:tcPr>
          <w:p w14:paraId="639D9963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17" w:type="dxa"/>
            <w:noWrap/>
            <w:hideMark/>
          </w:tcPr>
          <w:p w14:paraId="301264F3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9751s</w:t>
            </w:r>
          </w:p>
        </w:tc>
        <w:tc>
          <w:tcPr>
            <w:tcW w:w="1417" w:type="dxa"/>
          </w:tcPr>
          <w:p w14:paraId="10A53C60" w14:textId="7C2128AD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C02ED2" w:rsidRPr="0091064F" w14:paraId="2E2F0E94" w14:textId="2E09DF48" w:rsidTr="00B258A1">
        <w:trPr>
          <w:trHeight w:val="269"/>
        </w:trPr>
        <w:tc>
          <w:tcPr>
            <w:tcW w:w="2825" w:type="dxa"/>
            <w:noWrap/>
            <w:hideMark/>
          </w:tcPr>
          <w:p w14:paraId="38AA1BB6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H3K4me1</w:t>
            </w:r>
          </w:p>
        </w:tc>
        <w:tc>
          <w:tcPr>
            <w:tcW w:w="2552" w:type="dxa"/>
            <w:hideMark/>
          </w:tcPr>
          <w:p w14:paraId="70F5EA9C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17" w:type="dxa"/>
            <w:noWrap/>
            <w:hideMark/>
          </w:tcPr>
          <w:p w14:paraId="2536462E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5326P</w:t>
            </w:r>
          </w:p>
        </w:tc>
        <w:tc>
          <w:tcPr>
            <w:tcW w:w="1417" w:type="dxa"/>
          </w:tcPr>
          <w:p w14:paraId="4BC78DAB" w14:textId="1F2278F3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C02ED2" w:rsidRPr="0091064F" w14:paraId="0493E537" w14:textId="4192C205" w:rsidTr="00B258A1">
        <w:trPr>
          <w:trHeight w:val="276"/>
        </w:trPr>
        <w:tc>
          <w:tcPr>
            <w:tcW w:w="2825" w:type="dxa"/>
            <w:noWrap/>
            <w:hideMark/>
          </w:tcPr>
          <w:p w14:paraId="5E4F22A0" w14:textId="5ED030D4" w:rsidR="00C02ED2" w:rsidRPr="0091064F" w:rsidRDefault="00C02ED2" w:rsidP="0025583F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H3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K</w:t>
            </w: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27ac</w:t>
            </w:r>
          </w:p>
        </w:tc>
        <w:tc>
          <w:tcPr>
            <w:tcW w:w="2552" w:type="dxa"/>
            <w:hideMark/>
          </w:tcPr>
          <w:p w14:paraId="1CF02C51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4E0F13F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b4729</w:t>
            </w:r>
          </w:p>
        </w:tc>
        <w:tc>
          <w:tcPr>
            <w:tcW w:w="1417" w:type="dxa"/>
          </w:tcPr>
          <w:p w14:paraId="362A1F0C" w14:textId="0886BEC0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C02ED2" w:rsidRPr="0091064F" w14:paraId="462AB1F8" w14:textId="08F5D20D" w:rsidTr="00B258A1">
        <w:trPr>
          <w:trHeight w:val="255"/>
        </w:trPr>
        <w:tc>
          <w:tcPr>
            <w:tcW w:w="2825" w:type="dxa"/>
            <w:noWrap/>
            <w:hideMark/>
          </w:tcPr>
          <w:p w14:paraId="38CD34F7" w14:textId="3F84C9FC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C</w:t>
            </w: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s9(7A9-3A3)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 </w:t>
            </w: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 xml:space="preserve">mouse </w:t>
            </w:r>
            <w:proofErr w:type="spellStart"/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2552" w:type="dxa"/>
            <w:hideMark/>
          </w:tcPr>
          <w:p w14:paraId="3375B43C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417" w:type="dxa"/>
            <w:noWrap/>
            <w:hideMark/>
          </w:tcPr>
          <w:p w14:paraId="459026BB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14697s</w:t>
            </w:r>
          </w:p>
        </w:tc>
        <w:tc>
          <w:tcPr>
            <w:tcW w:w="1417" w:type="dxa"/>
          </w:tcPr>
          <w:p w14:paraId="5987E329" w14:textId="2B21D01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WB, IF, </w:t>
            </w: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C02ED2" w:rsidRPr="0091064F" w14:paraId="3408D3E2" w14:textId="4D227CB4" w:rsidTr="00B258A1">
        <w:trPr>
          <w:trHeight w:val="276"/>
        </w:trPr>
        <w:tc>
          <w:tcPr>
            <w:tcW w:w="2825" w:type="dxa"/>
            <w:noWrap/>
            <w:hideMark/>
          </w:tcPr>
          <w:p w14:paraId="6EFA4F5B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nti-Oct4 antibody [GT486]</w:t>
            </w:r>
          </w:p>
        </w:tc>
        <w:tc>
          <w:tcPr>
            <w:tcW w:w="2552" w:type="dxa"/>
            <w:hideMark/>
          </w:tcPr>
          <w:p w14:paraId="13C35537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7A8DBE6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b184665</w:t>
            </w:r>
          </w:p>
        </w:tc>
        <w:tc>
          <w:tcPr>
            <w:tcW w:w="1417" w:type="dxa"/>
          </w:tcPr>
          <w:p w14:paraId="3F16D2F1" w14:textId="69088D44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IF</w:t>
            </w:r>
          </w:p>
        </w:tc>
      </w:tr>
      <w:tr w:rsidR="00C02ED2" w:rsidRPr="0091064F" w14:paraId="120FA589" w14:textId="69A74150" w:rsidTr="00B258A1">
        <w:trPr>
          <w:trHeight w:val="276"/>
        </w:trPr>
        <w:tc>
          <w:tcPr>
            <w:tcW w:w="2825" w:type="dxa"/>
            <w:noWrap/>
            <w:hideMark/>
          </w:tcPr>
          <w:p w14:paraId="51B549F6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nti-Nanog antibody</w:t>
            </w:r>
          </w:p>
        </w:tc>
        <w:tc>
          <w:tcPr>
            <w:tcW w:w="2552" w:type="dxa"/>
            <w:hideMark/>
          </w:tcPr>
          <w:p w14:paraId="32E3396F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BETHYL</w:t>
            </w:r>
          </w:p>
        </w:tc>
        <w:tc>
          <w:tcPr>
            <w:tcW w:w="1417" w:type="dxa"/>
            <w:noWrap/>
            <w:hideMark/>
          </w:tcPr>
          <w:p w14:paraId="521F33B6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300-397A</w:t>
            </w:r>
          </w:p>
        </w:tc>
        <w:tc>
          <w:tcPr>
            <w:tcW w:w="1417" w:type="dxa"/>
          </w:tcPr>
          <w:p w14:paraId="50818B21" w14:textId="08205155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IF</w:t>
            </w:r>
          </w:p>
        </w:tc>
      </w:tr>
      <w:tr w:rsidR="00C02ED2" w:rsidRPr="0091064F" w14:paraId="7E7DF372" w14:textId="14C34E80" w:rsidTr="00B258A1">
        <w:trPr>
          <w:trHeight w:val="276"/>
        </w:trPr>
        <w:tc>
          <w:tcPr>
            <w:tcW w:w="2825" w:type="dxa"/>
            <w:noWrap/>
            <w:hideMark/>
          </w:tcPr>
          <w:p w14:paraId="7D4E3921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nti-Map2 antibody</w:t>
            </w:r>
          </w:p>
        </w:tc>
        <w:tc>
          <w:tcPr>
            <w:tcW w:w="2552" w:type="dxa"/>
            <w:hideMark/>
          </w:tcPr>
          <w:p w14:paraId="3CF2A851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42FF2AF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b183830</w:t>
            </w:r>
          </w:p>
        </w:tc>
        <w:tc>
          <w:tcPr>
            <w:tcW w:w="1417" w:type="dxa"/>
          </w:tcPr>
          <w:p w14:paraId="23A7525A" w14:textId="67584FE4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IF</w:t>
            </w:r>
          </w:p>
        </w:tc>
      </w:tr>
      <w:tr w:rsidR="00C02ED2" w:rsidRPr="0091064F" w14:paraId="651C5E0D" w14:textId="650F15F8" w:rsidTr="00B258A1">
        <w:trPr>
          <w:trHeight w:val="276"/>
        </w:trPr>
        <w:tc>
          <w:tcPr>
            <w:tcW w:w="2825" w:type="dxa"/>
            <w:noWrap/>
            <w:hideMark/>
          </w:tcPr>
          <w:p w14:paraId="40F14E61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nti-Flag antibody</w:t>
            </w:r>
          </w:p>
        </w:tc>
        <w:tc>
          <w:tcPr>
            <w:tcW w:w="2552" w:type="dxa"/>
            <w:noWrap/>
            <w:hideMark/>
          </w:tcPr>
          <w:p w14:paraId="0458C3B9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sigma</w:t>
            </w:r>
          </w:p>
        </w:tc>
        <w:tc>
          <w:tcPr>
            <w:tcW w:w="1417" w:type="dxa"/>
            <w:noWrap/>
            <w:hideMark/>
          </w:tcPr>
          <w:p w14:paraId="5C593392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F7425</w:t>
            </w:r>
          </w:p>
        </w:tc>
        <w:tc>
          <w:tcPr>
            <w:tcW w:w="1417" w:type="dxa"/>
          </w:tcPr>
          <w:p w14:paraId="0ECAABAE" w14:textId="51CEA779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 xml:space="preserve">WB, IF, </w:t>
            </w:r>
            <w:proofErr w:type="spellStart"/>
            <w:r>
              <w:rPr>
                <w:rFonts w:ascii="Arial" w:eastAsia="Arial Unicode MS" w:hAnsi="Arial" w:cs="Arial"/>
                <w:sz w:val="20"/>
                <w:szCs w:val="20"/>
              </w:rPr>
              <w:t>ChIP</w:t>
            </w:r>
            <w:proofErr w:type="spellEnd"/>
          </w:p>
        </w:tc>
      </w:tr>
      <w:tr w:rsidR="00C02ED2" w:rsidRPr="0091064F" w14:paraId="0BC3F123" w14:textId="1028EADC" w:rsidTr="00B258A1">
        <w:trPr>
          <w:trHeight w:val="276"/>
        </w:trPr>
        <w:tc>
          <w:tcPr>
            <w:tcW w:w="2825" w:type="dxa"/>
            <w:noWrap/>
            <w:hideMark/>
          </w:tcPr>
          <w:p w14:paraId="0C50F5C9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nti-Laminin antibody </w:t>
            </w:r>
          </w:p>
        </w:tc>
        <w:tc>
          <w:tcPr>
            <w:tcW w:w="2552" w:type="dxa"/>
            <w:noWrap/>
            <w:hideMark/>
          </w:tcPr>
          <w:p w14:paraId="18F1EA6D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3BB193D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b11575</w:t>
            </w:r>
          </w:p>
        </w:tc>
        <w:tc>
          <w:tcPr>
            <w:tcW w:w="1417" w:type="dxa"/>
          </w:tcPr>
          <w:p w14:paraId="0CC6B9B0" w14:textId="7531E6A8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IF</w:t>
            </w:r>
          </w:p>
        </w:tc>
      </w:tr>
      <w:tr w:rsidR="00C02ED2" w:rsidRPr="0091064F" w14:paraId="4B136EC8" w14:textId="3ECE5E84" w:rsidTr="00B258A1">
        <w:trPr>
          <w:trHeight w:val="283"/>
        </w:trPr>
        <w:tc>
          <w:tcPr>
            <w:tcW w:w="2825" w:type="dxa"/>
            <w:noWrap/>
            <w:hideMark/>
          </w:tcPr>
          <w:p w14:paraId="77067320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Anti-GFP-tag antibody</w:t>
            </w:r>
          </w:p>
        </w:tc>
        <w:tc>
          <w:tcPr>
            <w:tcW w:w="2552" w:type="dxa"/>
            <w:noWrap/>
            <w:hideMark/>
          </w:tcPr>
          <w:p w14:paraId="4D7B814B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1BFF07" w14:textId="77777777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91064F">
              <w:rPr>
                <w:rFonts w:ascii="Arial" w:eastAsia="Arial Unicode MS" w:hAnsi="Arial" w:cs="Arial"/>
                <w:sz w:val="20"/>
                <w:szCs w:val="20"/>
              </w:rPr>
              <w:t>50430-2-AP</w:t>
            </w:r>
          </w:p>
        </w:tc>
        <w:tc>
          <w:tcPr>
            <w:tcW w:w="1417" w:type="dxa"/>
          </w:tcPr>
          <w:p w14:paraId="0E0CD608" w14:textId="372CEFBB" w:rsidR="00C02ED2" w:rsidRPr="0091064F" w:rsidRDefault="00C02ED2" w:rsidP="00570360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sz w:val="20"/>
                <w:szCs w:val="20"/>
              </w:rPr>
              <w:t>IF</w:t>
            </w:r>
          </w:p>
        </w:tc>
      </w:tr>
    </w:tbl>
    <w:p w14:paraId="4ED69D8F" w14:textId="77777777" w:rsidR="000C3ECB" w:rsidRPr="000C3ECB" w:rsidRDefault="000C3ECB">
      <w:pPr>
        <w:rPr>
          <w:rFonts w:ascii="Arial" w:eastAsia="Arial Unicode MS" w:hAnsi="Arial" w:cs="Arial"/>
          <w:sz w:val="20"/>
          <w:szCs w:val="20"/>
        </w:rPr>
      </w:pPr>
    </w:p>
    <w:sectPr w:rsidR="000C3ECB" w:rsidRPr="000C3ECB" w:rsidSect="002433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4F76C0"/>
    <w:multiLevelType w:val="hybridMultilevel"/>
    <w:tmpl w:val="FCD877E8"/>
    <w:lvl w:ilvl="0" w:tplc="3788CC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0060451"/>
    <w:multiLevelType w:val="hybridMultilevel"/>
    <w:tmpl w:val="EECED938"/>
    <w:lvl w:ilvl="0" w:tplc="E4508B5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ADD"/>
    <w:rsid w:val="00010544"/>
    <w:rsid w:val="0005058C"/>
    <w:rsid w:val="00082CF6"/>
    <w:rsid w:val="000A144E"/>
    <w:rsid w:val="000B7A47"/>
    <w:rsid w:val="000C3ECB"/>
    <w:rsid w:val="000D7C73"/>
    <w:rsid w:val="00110F3A"/>
    <w:rsid w:val="00143FBE"/>
    <w:rsid w:val="00145F93"/>
    <w:rsid w:val="00171B87"/>
    <w:rsid w:val="001E098E"/>
    <w:rsid w:val="001F5C9E"/>
    <w:rsid w:val="0020340E"/>
    <w:rsid w:val="0023132C"/>
    <w:rsid w:val="00243327"/>
    <w:rsid w:val="0025583F"/>
    <w:rsid w:val="00266892"/>
    <w:rsid w:val="002C4A92"/>
    <w:rsid w:val="002D1296"/>
    <w:rsid w:val="00327AD1"/>
    <w:rsid w:val="003357D1"/>
    <w:rsid w:val="00373F73"/>
    <w:rsid w:val="003A47DC"/>
    <w:rsid w:val="00401ADD"/>
    <w:rsid w:val="00423FD7"/>
    <w:rsid w:val="00474778"/>
    <w:rsid w:val="00560366"/>
    <w:rsid w:val="00571ECC"/>
    <w:rsid w:val="005B0721"/>
    <w:rsid w:val="00655303"/>
    <w:rsid w:val="006840D3"/>
    <w:rsid w:val="006950A3"/>
    <w:rsid w:val="006C65EE"/>
    <w:rsid w:val="006D2C53"/>
    <w:rsid w:val="006D4984"/>
    <w:rsid w:val="006D7817"/>
    <w:rsid w:val="00725FF9"/>
    <w:rsid w:val="0073303D"/>
    <w:rsid w:val="00736E0A"/>
    <w:rsid w:val="007615DD"/>
    <w:rsid w:val="00764027"/>
    <w:rsid w:val="00773B95"/>
    <w:rsid w:val="007C00D9"/>
    <w:rsid w:val="007C590B"/>
    <w:rsid w:val="007E310C"/>
    <w:rsid w:val="007E396F"/>
    <w:rsid w:val="0086129A"/>
    <w:rsid w:val="00881451"/>
    <w:rsid w:val="008E28A4"/>
    <w:rsid w:val="008F317A"/>
    <w:rsid w:val="0093182A"/>
    <w:rsid w:val="00932494"/>
    <w:rsid w:val="00963E75"/>
    <w:rsid w:val="00997B53"/>
    <w:rsid w:val="009C310A"/>
    <w:rsid w:val="00A074EB"/>
    <w:rsid w:val="00A33DAF"/>
    <w:rsid w:val="00A45BB1"/>
    <w:rsid w:val="00A55FD3"/>
    <w:rsid w:val="00A93D18"/>
    <w:rsid w:val="00AE27D9"/>
    <w:rsid w:val="00B108CA"/>
    <w:rsid w:val="00B34626"/>
    <w:rsid w:val="00B436BF"/>
    <w:rsid w:val="00B674A8"/>
    <w:rsid w:val="00B703C5"/>
    <w:rsid w:val="00BD5451"/>
    <w:rsid w:val="00BD6AD5"/>
    <w:rsid w:val="00BF3F13"/>
    <w:rsid w:val="00C02ED2"/>
    <w:rsid w:val="00C55B28"/>
    <w:rsid w:val="00C837B3"/>
    <w:rsid w:val="00CA6AFA"/>
    <w:rsid w:val="00CC380D"/>
    <w:rsid w:val="00CC7642"/>
    <w:rsid w:val="00D47A42"/>
    <w:rsid w:val="00D504CF"/>
    <w:rsid w:val="00D55078"/>
    <w:rsid w:val="00D60494"/>
    <w:rsid w:val="00D67235"/>
    <w:rsid w:val="00E7549D"/>
    <w:rsid w:val="00EF497E"/>
    <w:rsid w:val="00F014AE"/>
    <w:rsid w:val="00F12CCA"/>
    <w:rsid w:val="00F43A21"/>
    <w:rsid w:val="00FA7D48"/>
    <w:rsid w:val="00FC1781"/>
    <w:rsid w:val="00FD6273"/>
    <w:rsid w:val="00FE4B11"/>
    <w:rsid w:val="00FE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1D1A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ADD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451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</w:rPr>
  </w:style>
  <w:style w:type="table" w:styleId="TableGrid">
    <w:name w:val="Table Grid"/>
    <w:basedOn w:val="TableNormal"/>
    <w:uiPriority w:val="59"/>
    <w:unhideWhenUsed/>
    <w:rsid w:val="00BD5451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c</cp:lastModifiedBy>
  <cp:revision>2</cp:revision>
  <dcterms:created xsi:type="dcterms:W3CDTF">2020-10-30T20:20:00Z</dcterms:created>
  <dcterms:modified xsi:type="dcterms:W3CDTF">2020-10-30T20:20:00Z</dcterms:modified>
</cp:coreProperties>
</file>